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7E451B" w14:textId="59E08F3F" w:rsidR="001C7443" w:rsidRPr="00AA1DB7" w:rsidRDefault="00AA1DB7">
      <w:pPr>
        <w:rPr>
          <w:rFonts w:ascii="Times New Roman" w:hAnsi="Times New Roman" w:cs="Times New Roman"/>
          <w:b/>
          <w:bCs/>
          <w:sz w:val="32"/>
          <w:szCs w:val="32"/>
        </w:rPr>
      </w:pPr>
      <w:r w:rsidRPr="00AA1DB7">
        <w:rPr>
          <w:rFonts w:ascii="Times New Roman" w:hAnsi="Times New Roman" w:cs="Times New Roman"/>
          <w:b/>
          <w:bCs/>
          <w:sz w:val="32"/>
          <w:szCs w:val="32"/>
        </w:rPr>
        <w:t>Supplementary information</w:t>
      </w:r>
    </w:p>
    <w:p w14:paraId="3278FD02" w14:textId="77777777" w:rsidR="00AA1DB7" w:rsidRDefault="00AA1DB7" w:rsidP="00AA1DB7">
      <w:pPr>
        <w:spacing w:line="360" w:lineRule="auto"/>
        <w:jc w:val="both"/>
        <w:rPr>
          <w:rFonts w:ascii="Times New Roman" w:hAnsi="Times New Roman" w:cs="Times New Roman"/>
          <w:b/>
          <w:bCs/>
          <w:sz w:val="32"/>
          <w:szCs w:val="32"/>
        </w:rPr>
      </w:pPr>
    </w:p>
    <w:p w14:paraId="64175B1E" w14:textId="5DBCE3B8" w:rsidR="00AA1DB7" w:rsidRPr="00AA1DB7" w:rsidRDefault="00AA1DB7" w:rsidP="00AA1DB7">
      <w:pPr>
        <w:spacing w:line="360" w:lineRule="auto"/>
        <w:jc w:val="both"/>
        <w:rPr>
          <w:rFonts w:ascii="Times New Roman" w:hAnsi="Times New Roman" w:cs="Times New Roman"/>
          <w:b/>
          <w:bCs/>
          <w:sz w:val="28"/>
          <w:szCs w:val="28"/>
        </w:rPr>
      </w:pPr>
      <w:r w:rsidRPr="00AA1DB7">
        <w:rPr>
          <w:rFonts w:ascii="Times New Roman" w:hAnsi="Times New Roman" w:cs="Times New Roman"/>
          <w:b/>
          <w:bCs/>
          <w:sz w:val="28"/>
          <w:szCs w:val="28"/>
        </w:rPr>
        <w:t>Structural elucidation of four fungal hydrophobins belonging to classes I and II: results from Alphafold and accelerated molecular dynamics simulations</w:t>
      </w:r>
    </w:p>
    <w:p w14:paraId="3F787366" w14:textId="77777777" w:rsidR="00AA1DB7" w:rsidRDefault="00AA1DB7" w:rsidP="00AA1DB7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vertAlign w:val="superscript"/>
        </w:rPr>
      </w:pPr>
      <w:r w:rsidRPr="00736E36">
        <w:rPr>
          <w:rFonts w:ascii="Times New Roman" w:hAnsi="Times New Roman" w:cs="Times New Roman"/>
          <w:b/>
          <w:bCs/>
          <w:sz w:val="24"/>
          <w:szCs w:val="24"/>
        </w:rPr>
        <w:t>Derrick Agwora</w:t>
      </w:r>
      <w:r w:rsidRPr="00B61A08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†</w:t>
      </w:r>
      <w:r w:rsidRPr="00736E36">
        <w:rPr>
          <w:rFonts w:ascii="Times New Roman" w:hAnsi="Times New Roman" w:cs="Times New Roman"/>
          <w:b/>
          <w:bCs/>
          <w:sz w:val="24"/>
          <w:szCs w:val="24"/>
        </w:rPr>
        <w:t>, Bonaya Gufu</w:t>
      </w:r>
      <w:r w:rsidRPr="00B61A08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</w:t>
      </w:r>
      <w:r w:rsidRPr="00736E36">
        <w:rPr>
          <w:rFonts w:ascii="Times New Roman" w:hAnsi="Times New Roman" w:cs="Times New Roman"/>
          <w:b/>
          <w:bCs/>
          <w:sz w:val="24"/>
          <w:szCs w:val="24"/>
        </w:rPr>
        <w:t>, Tamás Marik</w:t>
      </w:r>
      <w:r w:rsidRPr="00B61A08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</w:t>
      </w:r>
      <w:r w:rsidRPr="00736E36">
        <w:rPr>
          <w:rFonts w:ascii="Times New Roman" w:hAnsi="Times New Roman" w:cs="Times New Roman"/>
          <w:b/>
          <w:bCs/>
          <w:sz w:val="24"/>
          <w:szCs w:val="24"/>
        </w:rPr>
        <w:t>, Tamás Papp</w:t>
      </w:r>
      <w:r w:rsidRPr="00B61A08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,2</w:t>
      </w:r>
      <w:r w:rsidRPr="00736E36">
        <w:rPr>
          <w:rFonts w:ascii="Times New Roman" w:hAnsi="Times New Roman" w:cs="Times New Roman"/>
          <w:b/>
          <w:bCs/>
          <w:sz w:val="24"/>
          <w:szCs w:val="24"/>
        </w:rPr>
        <w:t xml:space="preserve">, </w:t>
      </w:r>
      <w:r>
        <w:rPr>
          <w:rFonts w:ascii="Times New Roman" w:hAnsi="Times New Roman" w:cs="Times New Roman"/>
          <w:b/>
          <w:bCs/>
          <w:sz w:val="24"/>
          <w:szCs w:val="24"/>
        </w:rPr>
        <w:t>Csaba V</w:t>
      </w:r>
      <w:r w:rsidRPr="00BD7D15">
        <w:rPr>
          <w:rFonts w:ascii="Times New Roman" w:hAnsi="Times New Roman" w:cs="Times New Roman"/>
          <w:b/>
          <w:bCs/>
          <w:sz w:val="24"/>
          <w:szCs w:val="24"/>
        </w:rPr>
        <w:t>ágvölgyi</w:t>
      </w:r>
      <w:r w:rsidRPr="00BD7D15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,2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, </w:t>
      </w:r>
      <w:r w:rsidRPr="00736E36">
        <w:rPr>
          <w:rFonts w:ascii="Times New Roman" w:hAnsi="Times New Roman" w:cs="Times New Roman"/>
          <w:b/>
          <w:bCs/>
          <w:sz w:val="24"/>
          <w:szCs w:val="24"/>
        </w:rPr>
        <w:t>László Kredics</w:t>
      </w:r>
      <w:r w:rsidRPr="00B61A08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</w:t>
      </w:r>
      <w:r w:rsidRPr="00736E36">
        <w:rPr>
          <w:rFonts w:ascii="Times New Roman" w:hAnsi="Times New Roman" w:cs="Times New Roman"/>
          <w:b/>
          <w:bCs/>
          <w:sz w:val="24"/>
          <w:szCs w:val="24"/>
        </w:rPr>
        <w:t>, Chetna Tyagi</w:t>
      </w:r>
      <w:r w:rsidRPr="00B61A08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</w:t>
      </w:r>
    </w:p>
    <w:p w14:paraId="0AEFE1CE" w14:textId="77777777" w:rsidR="00AA1DB7" w:rsidRDefault="00AA1DB7" w:rsidP="00AA1DB7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FB655D5" w14:textId="77777777" w:rsidR="00AA1DB7" w:rsidRDefault="00AA1DB7" w:rsidP="00AA1DB7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56F43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Department of Biotechnology and Microbiology, </w:t>
      </w:r>
      <w:r w:rsidRPr="00D40461">
        <w:rPr>
          <w:rFonts w:ascii="Times New Roman" w:hAnsi="Times New Roman" w:cs="Times New Roman"/>
          <w:b/>
          <w:bCs/>
          <w:sz w:val="24"/>
          <w:szCs w:val="24"/>
        </w:rPr>
        <w:t>Faculty of Science and Informatics, University of Szeged, Szeged, Hungary</w:t>
      </w:r>
    </w:p>
    <w:p w14:paraId="0107967D" w14:textId="77777777" w:rsidR="00AA1DB7" w:rsidRPr="00DA6402" w:rsidRDefault="00AA1DB7" w:rsidP="00AA1DB7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hu-HU"/>
        </w:rPr>
      </w:pPr>
      <w:r w:rsidRPr="00DA6402">
        <w:rPr>
          <w:rFonts w:ascii="Times New Roman" w:eastAsia="Times New Roman" w:hAnsi="Times New Roman" w:cs="Times New Roman"/>
          <w:b/>
          <w:bCs/>
          <w:sz w:val="24"/>
          <w:szCs w:val="24"/>
          <w:vertAlign w:val="superscript"/>
          <w:lang w:eastAsia="hu-HU"/>
        </w:rPr>
        <w:t>2</w:t>
      </w:r>
      <w:r w:rsidRPr="00DA6402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hu-HU"/>
        </w:rPr>
        <w:t>HUN-REN-SZTE Fungal Pathomechanisms Research Group, University of Szeged, Szeged, Hungary</w:t>
      </w:r>
    </w:p>
    <w:p w14:paraId="1B24DF2D" w14:textId="77777777" w:rsidR="00AA1DB7" w:rsidRDefault="00AA1DB7" w:rsidP="00AA1DB7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09289CD" w14:textId="77777777" w:rsidR="00AA1DB7" w:rsidRDefault="00AA1DB7" w:rsidP="00AA1DB7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†Present address: Department of Cell Biology, Charles University, Faculty of Science, Prague, Czech Republic</w:t>
      </w:r>
    </w:p>
    <w:p w14:paraId="40BD7B9D" w14:textId="77777777" w:rsidR="00AA1DB7" w:rsidRDefault="00AA1DB7" w:rsidP="00AA1DB7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03C1B1D" w14:textId="77777777" w:rsidR="00AA1DB7" w:rsidRDefault="00AA1DB7" w:rsidP="00AA1DB7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CE902A6" w14:textId="77777777" w:rsidR="00AA1DB7" w:rsidRDefault="00AA1DB7" w:rsidP="00AA1DB7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*Corresponding author:</w:t>
      </w:r>
    </w:p>
    <w:p w14:paraId="575206FC" w14:textId="72176F58" w:rsidR="002D440D" w:rsidRDefault="00AA1DB7" w:rsidP="00AA1DB7">
      <w:hyperlink r:id="rId4" w:history="1">
        <w:r w:rsidRPr="007B50FB">
          <w:rPr>
            <w:rStyle w:val="Hyperlink"/>
            <w:rFonts w:ascii="Times New Roman" w:hAnsi="Times New Roman" w:cs="Times New Roman"/>
            <w:b/>
            <w:bCs/>
            <w:sz w:val="24"/>
            <w:szCs w:val="24"/>
          </w:rPr>
          <w:t>cheta231@gmail.com</w:t>
        </w:r>
      </w:hyperlink>
      <w:r w:rsidRPr="007B50FB">
        <w:rPr>
          <w:rFonts w:ascii="Times New Roman" w:hAnsi="Times New Roman" w:cs="Times New Roman"/>
          <w:b/>
          <w:bCs/>
          <w:sz w:val="24"/>
          <w:szCs w:val="24"/>
          <w:lang w:bidi="en-US"/>
        </w:rPr>
        <w:t xml:space="preserve">, </w:t>
      </w:r>
      <w:hyperlink r:id="rId5">
        <w:r w:rsidRPr="007B50FB">
          <w:rPr>
            <w:rStyle w:val="Hyperlink"/>
            <w:rFonts w:ascii="Times New Roman" w:hAnsi="Times New Roman" w:cs="Times New Roman"/>
            <w:b/>
            <w:bCs/>
            <w:sz w:val="24"/>
            <w:szCs w:val="24"/>
          </w:rPr>
          <w:t>chetna.tyagi@bio.u-szeged.hu</w:t>
        </w:r>
      </w:hyperlink>
    </w:p>
    <w:p w14:paraId="1930F4AA" w14:textId="77777777" w:rsidR="002D440D" w:rsidRDefault="002D440D"/>
    <w:p w14:paraId="1A892439" w14:textId="77777777" w:rsidR="002D440D" w:rsidRDefault="002D440D"/>
    <w:p w14:paraId="0BB7C5DF" w14:textId="77777777" w:rsidR="002D440D" w:rsidRDefault="002D440D"/>
    <w:p w14:paraId="30C270FB" w14:textId="77777777" w:rsidR="002D440D" w:rsidRDefault="002D440D"/>
    <w:p w14:paraId="5D68A9CE" w14:textId="77777777" w:rsidR="002D440D" w:rsidRDefault="002D440D"/>
    <w:p w14:paraId="2D7C12B1" w14:textId="77777777" w:rsidR="002D440D" w:rsidRDefault="002D440D"/>
    <w:p w14:paraId="0A82E4B9" w14:textId="77777777" w:rsidR="002D440D" w:rsidRDefault="002D440D"/>
    <w:p w14:paraId="7AE8695C" w14:textId="77777777" w:rsidR="002D440D" w:rsidRDefault="002D440D"/>
    <w:p w14:paraId="59CF4C37" w14:textId="77777777" w:rsidR="002D440D" w:rsidRDefault="002D440D"/>
    <w:p w14:paraId="5A823E65" w14:textId="77777777" w:rsidR="002D440D" w:rsidRDefault="002D440D"/>
    <w:p w14:paraId="3581B115" w14:textId="4DEF0CE4" w:rsidR="00D40D12" w:rsidRPr="00D40D12" w:rsidRDefault="00D40D12" w:rsidP="00D40D12">
      <w:r w:rsidRPr="00D40D12">
        <w:drawing>
          <wp:inline distT="0" distB="0" distL="0" distR="0" wp14:anchorId="5F14A16D" wp14:editId="66943831">
            <wp:extent cx="5943600" cy="3417570"/>
            <wp:effectExtent l="0" t="0" r="0" b="0"/>
            <wp:docPr id="553659313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4175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5A85973" w14:textId="78188CFD" w:rsidR="002D440D" w:rsidRPr="006F497C" w:rsidRDefault="00D40D12" w:rsidP="006F497C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6F497C">
        <w:rPr>
          <w:rFonts w:ascii="Times New Roman" w:hAnsi="Times New Roman" w:cs="Times New Roman"/>
          <w:b/>
          <w:bCs/>
          <w:sz w:val="24"/>
          <w:szCs w:val="24"/>
        </w:rPr>
        <w:t xml:space="preserve">Figure S1: </w:t>
      </w:r>
      <w:r w:rsidR="00C8706A" w:rsidRPr="006F497C">
        <w:rPr>
          <w:rFonts w:ascii="Times New Roman" w:hAnsi="Times New Roman" w:cs="Times New Roman"/>
          <w:b/>
          <w:bCs/>
          <w:sz w:val="24"/>
          <w:szCs w:val="24"/>
        </w:rPr>
        <w:t xml:space="preserve">Number of structural clusters obtained </w:t>
      </w:r>
      <w:r w:rsidR="000B7B21" w:rsidRPr="006F497C">
        <w:rPr>
          <w:rFonts w:ascii="Times New Roman" w:hAnsi="Times New Roman" w:cs="Times New Roman"/>
          <w:b/>
          <w:bCs/>
          <w:sz w:val="24"/>
          <w:szCs w:val="24"/>
        </w:rPr>
        <w:t xml:space="preserve">calculated </w:t>
      </w:r>
      <w:r w:rsidR="00245643" w:rsidRPr="006F497C">
        <w:rPr>
          <w:rFonts w:ascii="Times New Roman" w:hAnsi="Times New Roman" w:cs="Times New Roman"/>
          <w:b/>
          <w:bCs/>
          <w:sz w:val="24"/>
          <w:szCs w:val="24"/>
        </w:rPr>
        <w:t xml:space="preserve">using the peak-picking method </w:t>
      </w:r>
      <w:r w:rsidR="0024333E" w:rsidRPr="006F497C">
        <w:rPr>
          <w:rFonts w:ascii="Times New Roman" w:hAnsi="Times New Roman" w:cs="Times New Roman"/>
          <w:b/>
          <w:bCs/>
          <w:sz w:val="24"/>
          <w:szCs w:val="24"/>
        </w:rPr>
        <w:t xml:space="preserve">applied to principal components (PCs) </w:t>
      </w:r>
      <w:r w:rsidR="00245643" w:rsidRPr="006F497C">
        <w:rPr>
          <w:rFonts w:ascii="Times New Roman" w:hAnsi="Times New Roman" w:cs="Times New Roman"/>
          <w:b/>
          <w:bCs/>
          <w:sz w:val="24"/>
          <w:szCs w:val="24"/>
        </w:rPr>
        <w:t xml:space="preserve">dihedral </w:t>
      </w:r>
      <w:r w:rsidR="00E9248C" w:rsidRPr="006F497C">
        <w:rPr>
          <w:rFonts w:ascii="Times New Roman" w:hAnsi="Times New Roman" w:cs="Times New Roman"/>
          <w:b/>
          <w:bCs/>
          <w:sz w:val="24"/>
          <w:szCs w:val="24"/>
        </w:rPr>
        <w:t>PCA</w:t>
      </w:r>
      <w:r w:rsidR="00245643" w:rsidRPr="006F497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0B7B21" w:rsidRPr="006F497C">
        <w:rPr>
          <w:rFonts w:ascii="Times New Roman" w:hAnsi="Times New Roman" w:cs="Times New Roman"/>
          <w:b/>
          <w:bCs/>
          <w:sz w:val="24"/>
          <w:szCs w:val="24"/>
        </w:rPr>
        <w:t>for five blocks of 100 ns each</w:t>
      </w:r>
      <w:r w:rsidR="00E9248C" w:rsidRPr="006F497C">
        <w:rPr>
          <w:rFonts w:ascii="Times New Roman" w:hAnsi="Times New Roman" w:cs="Times New Roman"/>
          <w:b/>
          <w:bCs/>
          <w:sz w:val="24"/>
          <w:szCs w:val="24"/>
        </w:rPr>
        <w:t xml:space="preserve">. This is a </w:t>
      </w:r>
      <w:r w:rsidR="004132FD" w:rsidRPr="006F497C">
        <w:rPr>
          <w:rFonts w:ascii="Times New Roman" w:hAnsi="Times New Roman" w:cs="Times New Roman"/>
          <w:b/>
          <w:bCs/>
          <w:sz w:val="24"/>
          <w:szCs w:val="24"/>
        </w:rPr>
        <w:t>self-consistency check (SCC) criterion</w:t>
      </w:r>
      <w:r w:rsidR="00E9248C" w:rsidRPr="006F497C">
        <w:rPr>
          <w:rFonts w:ascii="Times New Roman" w:hAnsi="Times New Roman" w:cs="Times New Roman"/>
          <w:b/>
          <w:bCs/>
          <w:sz w:val="24"/>
          <w:szCs w:val="24"/>
        </w:rPr>
        <w:t xml:space="preserve"> to observe convergence of ensemble properties</w:t>
      </w:r>
      <w:r w:rsidR="00D45350" w:rsidRPr="006F497C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4132FD" w:rsidRPr="006F497C">
        <w:rPr>
          <w:rFonts w:ascii="Times New Roman" w:hAnsi="Times New Roman" w:cs="Times New Roman"/>
          <w:b/>
          <w:bCs/>
          <w:sz w:val="24"/>
          <w:szCs w:val="24"/>
        </w:rPr>
        <w:t>The graph for #clusters plateau</w:t>
      </w:r>
      <w:r w:rsidR="00375BA9" w:rsidRPr="006F497C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4132FD" w:rsidRPr="006F497C">
        <w:rPr>
          <w:rFonts w:ascii="Times New Roman" w:hAnsi="Times New Roman" w:cs="Times New Roman"/>
          <w:b/>
          <w:bCs/>
          <w:sz w:val="24"/>
          <w:szCs w:val="24"/>
        </w:rPr>
        <w:t xml:space="preserve"> after 400 ns for SC3, HFB9A and HFB7 showing that no new </w:t>
      </w:r>
      <w:r w:rsidR="00D93EEE" w:rsidRPr="006F497C">
        <w:rPr>
          <w:rFonts w:ascii="Times New Roman" w:hAnsi="Times New Roman" w:cs="Times New Roman"/>
          <w:b/>
          <w:bCs/>
          <w:sz w:val="24"/>
          <w:szCs w:val="24"/>
        </w:rPr>
        <w:t>structurally distinct state was observed when the simulation is prolonged. HFB2-</w:t>
      </w:r>
      <w:r w:rsidR="006F497C" w:rsidRPr="006F497C">
        <w:rPr>
          <w:rFonts w:ascii="Times New Roman" w:hAnsi="Times New Roman" w:cs="Times New Roman"/>
          <w:b/>
          <w:bCs/>
          <w:sz w:val="24"/>
          <w:szCs w:val="24"/>
        </w:rPr>
        <w:t>6, however</w:t>
      </w:r>
      <w:r w:rsidR="00375BA9" w:rsidRPr="006F497C">
        <w:rPr>
          <w:rFonts w:ascii="Times New Roman" w:hAnsi="Times New Roman" w:cs="Times New Roman"/>
          <w:b/>
          <w:bCs/>
          <w:sz w:val="24"/>
          <w:szCs w:val="24"/>
        </w:rPr>
        <w:t>, does not show convergence based on this criter</w:t>
      </w:r>
      <w:r w:rsidR="006F497C">
        <w:rPr>
          <w:rFonts w:ascii="Times New Roman" w:hAnsi="Times New Roman" w:cs="Times New Roman"/>
          <w:b/>
          <w:bCs/>
          <w:sz w:val="24"/>
          <w:szCs w:val="24"/>
        </w:rPr>
        <w:t>ion</w:t>
      </w:r>
      <w:r w:rsidR="00375BA9" w:rsidRPr="006F497C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</w:p>
    <w:p w14:paraId="1B61201C" w14:textId="77777777" w:rsidR="002D440D" w:rsidRDefault="002D440D"/>
    <w:p w14:paraId="0A9B4FC4" w14:textId="77777777" w:rsidR="002D440D" w:rsidRDefault="002D440D"/>
    <w:p w14:paraId="28FA57E2" w14:textId="77777777" w:rsidR="002D440D" w:rsidRDefault="002D440D"/>
    <w:p w14:paraId="4CBECE0B" w14:textId="77777777" w:rsidR="002D440D" w:rsidRDefault="002D440D"/>
    <w:p w14:paraId="68C35DD1" w14:textId="77777777" w:rsidR="002D440D" w:rsidRDefault="002D440D"/>
    <w:p w14:paraId="6B93131E" w14:textId="77777777" w:rsidR="002D440D" w:rsidRDefault="002D440D"/>
    <w:p w14:paraId="417EE880" w14:textId="77777777" w:rsidR="002D440D" w:rsidRDefault="002D440D"/>
    <w:p w14:paraId="6D0F88D1" w14:textId="77777777" w:rsidR="002D440D" w:rsidRDefault="002D440D"/>
    <w:p w14:paraId="1EA3B927" w14:textId="77777777" w:rsidR="002D440D" w:rsidRDefault="002D440D"/>
    <w:p w14:paraId="2DF93DF4" w14:textId="77777777" w:rsidR="002D440D" w:rsidRDefault="002D440D"/>
    <w:p w14:paraId="0F61732F" w14:textId="1E714BA2" w:rsidR="00D40D12" w:rsidRPr="00D40D12" w:rsidRDefault="00D40D12" w:rsidP="00D40D12">
      <w:pPr>
        <w:jc w:val="center"/>
      </w:pPr>
      <w:r w:rsidRPr="00D40D12">
        <w:drawing>
          <wp:inline distT="0" distB="0" distL="0" distR="0" wp14:anchorId="38DCF2F5" wp14:editId="58F8C366">
            <wp:extent cx="5369733" cy="7009911"/>
            <wp:effectExtent l="0" t="0" r="2540" b="635"/>
            <wp:docPr id="1501933998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80787" cy="70243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F57C98D" w14:textId="48A3557D" w:rsidR="002D440D" w:rsidRPr="006F497C" w:rsidRDefault="000F0066" w:rsidP="006F497C">
      <w:pPr>
        <w:jc w:val="both"/>
        <w:rPr>
          <w:b/>
          <w:bCs/>
        </w:rPr>
      </w:pPr>
      <w:r w:rsidRPr="006F497C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 w:rsidRPr="006F497C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6F497C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="00746B41" w:rsidRPr="006F497C">
        <w:rPr>
          <w:rFonts w:ascii="Times New Roman" w:hAnsi="Times New Roman" w:cs="Times New Roman"/>
          <w:b/>
          <w:bCs/>
          <w:sz w:val="24"/>
          <w:szCs w:val="24"/>
        </w:rPr>
        <w:t xml:space="preserve">Estimation of </w:t>
      </w:r>
      <w:r w:rsidR="003B5DF8" w:rsidRPr="006F497C">
        <w:rPr>
          <w:rFonts w:ascii="Times New Roman" w:hAnsi="Times New Roman" w:cs="Times New Roman"/>
          <w:b/>
          <w:bCs/>
          <w:sz w:val="24"/>
          <w:szCs w:val="24"/>
        </w:rPr>
        <w:t>extent of sampling of (a) HFB2-6 and (b) HFB7</w:t>
      </w:r>
      <w:r w:rsidR="00213CC3" w:rsidRPr="006F497C">
        <w:rPr>
          <w:rFonts w:ascii="Times New Roman" w:hAnsi="Times New Roman" w:cs="Times New Roman"/>
          <w:b/>
          <w:bCs/>
          <w:sz w:val="24"/>
          <w:szCs w:val="24"/>
        </w:rPr>
        <w:t xml:space="preserve"> from aMD simulations based on Good-Turing formalism available as a tool </w:t>
      </w:r>
      <w:r w:rsidR="008A0193" w:rsidRPr="006F497C">
        <w:rPr>
          <w:rFonts w:ascii="Times New Roman" w:hAnsi="Times New Roman" w:cs="Times New Roman"/>
          <w:b/>
          <w:bCs/>
          <w:sz w:val="24"/>
          <w:szCs w:val="24"/>
        </w:rPr>
        <w:t xml:space="preserve">in ‘grcarma’. The probability of unobserved species reaches 0 at the maximum RMSD (root-mean-square-deviation) value </w:t>
      </w:r>
      <w:r w:rsidR="006F497C" w:rsidRPr="006F497C">
        <w:rPr>
          <w:rFonts w:ascii="Times New Roman" w:hAnsi="Times New Roman" w:cs="Times New Roman"/>
          <w:b/>
          <w:bCs/>
          <w:sz w:val="24"/>
          <w:szCs w:val="24"/>
        </w:rPr>
        <w:t>that could be observed if the simulation is extended.</w:t>
      </w:r>
    </w:p>
    <w:sectPr w:rsidR="002D440D" w:rsidRPr="006F497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7443"/>
    <w:rsid w:val="000B7B21"/>
    <w:rsid w:val="000F0066"/>
    <w:rsid w:val="001928DC"/>
    <w:rsid w:val="001C7443"/>
    <w:rsid w:val="00213CC3"/>
    <w:rsid w:val="0024333E"/>
    <w:rsid w:val="00245643"/>
    <w:rsid w:val="002D440D"/>
    <w:rsid w:val="00375BA9"/>
    <w:rsid w:val="003B5DF8"/>
    <w:rsid w:val="004132FD"/>
    <w:rsid w:val="006F497C"/>
    <w:rsid w:val="00746B41"/>
    <w:rsid w:val="007C03D8"/>
    <w:rsid w:val="008A0193"/>
    <w:rsid w:val="00AA1DB7"/>
    <w:rsid w:val="00AB4325"/>
    <w:rsid w:val="00C8706A"/>
    <w:rsid w:val="00D40D12"/>
    <w:rsid w:val="00D45350"/>
    <w:rsid w:val="00D93EEE"/>
    <w:rsid w:val="00E924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E3E8D6"/>
  <w15:chartTrackingRefBased/>
  <w15:docId w15:val="{CC326731-4CE5-420F-8189-1E476CABA6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1DB7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C744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C744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C7443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C744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C7443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C744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C744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C744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C744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C744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C744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C7443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C7443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C7443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C744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C744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C744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C744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C744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C744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C744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C744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C744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C744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C744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C7443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C744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C7443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C7443"/>
    <w:rPr>
      <w:b/>
      <w:bCs/>
      <w:smallCaps/>
      <w:color w:val="2F5496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AA1DB7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79193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550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222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410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hyperlink" Target="mailto:chetna.tyagi@bio.u-szeged.hu" TargetMode="External"/><Relationship Id="rId4" Type="http://schemas.openxmlformats.org/officeDocument/2006/relationships/hyperlink" Target="mailto:cheta231@gmail.com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3</Pages>
  <Words>242</Words>
  <Characters>1383</Characters>
  <Application>Microsoft Office Word</Application>
  <DocSecurity>0</DocSecurity>
  <Lines>11</Lines>
  <Paragraphs>3</Paragraphs>
  <ScaleCrop>false</ScaleCrop>
  <Company/>
  <LinksUpToDate>false</LinksUpToDate>
  <CharactersWithSpaces>1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tna Tyagi</dc:creator>
  <cp:keywords/>
  <dc:description/>
  <cp:lastModifiedBy>Chetna Tyagi</cp:lastModifiedBy>
  <cp:revision>22</cp:revision>
  <dcterms:created xsi:type="dcterms:W3CDTF">2025-02-27T11:18:00Z</dcterms:created>
  <dcterms:modified xsi:type="dcterms:W3CDTF">2025-02-27T12:13:00Z</dcterms:modified>
</cp:coreProperties>
</file>